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4D504" w14:textId="06311659" w:rsidR="00491E8E" w:rsidRPr="00935E5F" w:rsidRDefault="00F50CBF" w:rsidP="00F01B64">
      <w:bookmarkStart w:id="0" w:name="_GoBack"/>
      <w:bookmarkEnd w:id="0"/>
      <w:r w:rsidRPr="00935E5F">
        <w:rPr>
          <w:noProof/>
          <w:lang w:val="de-DE"/>
        </w:rPr>
        <w:drawing>
          <wp:inline distT="0" distB="0" distL="0" distR="0" wp14:anchorId="67E70682" wp14:editId="310C83EE">
            <wp:extent cx="4021200" cy="4874400"/>
            <wp:effectExtent l="0" t="0" r="0" b="2540"/>
            <wp:docPr id="9120401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200" cy="48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60827" w14:textId="7913D1F2" w:rsidR="00F50CBF" w:rsidRPr="00935E5F" w:rsidRDefault="00CA679D" w:rsidP="00F50CBF">
      <w:pPr>
        <w:pStyle w:val="Beschriftung"/>
        <w:jc w:val="left"/>
      </w:pPr>
      <w:bookmarkStart w:id="1" w:name="_Ref183728155"/>
      <w:r w:rsidRPr="00CA679D">
        <w:t xml:space="preserve">Supplementary Figure </w:t>
      </w:r>
      <w:r>
        <w:t>3</w:t>
      </w:r>
      <w:bookmarkEnd w:id="1"/>
      <w:r w:rsidR="00F50CBF" w:rsidRPr="00935E5F">
        <w:t>. Comparison of OS (A) and DFS (B) between HER2-low and HER2-zero tumors in the HR-/HER2- cohort in the WSG-PlanB trial.</w:t>
      </w:r>
    </w:p>
    <w:sectPr w:rsidR="00F50CBF" w:rsidRPr="00935E5F" w:rsidSect="009D15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5FA82" w14:textId="77777777" w:rsidR="004C4D83" w:rsidRPr="001F0E8C" w:rsidRDefault="004C4D83" w:rsidP="008E1761">
      <w:r w:rsidRPr="001F0E8C">
        <w:separator/>
      </w:r>
    </w:p>
  </w:endnote>
  <w:endnote w:type="continuationSeparator" w:id="0">
    <w:p w14:paraId="7F8B5932" w14:textId="77777777" w:rsidR="004C4D83" w:rsidRPr="001F0E8C" w:rsidRDefault="004C4D83" w:rsidP="008E1761">
      <w:r w:rsidRPr="001F0E8C">
        <w:continuationSeparator/>
      </w:r>
    </w:p>
  </w:endnote>
  <w:endnote w:type="continuationNotice" w:id="1">
    <w:p w14:paraId="68530F69" w14:textId="77777777" w:rsidR="004C4D83" w:rsidRDefault="004C4D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7254A" w14:textId="77777777" w:rsidR="004C4D83" w:rsidRPr="001F0E8C" w:rsidRDefault="004C4D83" w:rsidP="008E1761">
      <w:r w:rsidRPr="001F0E8C">
        <w:separator/>
      </w:r>
    </w:p>
  </w:footnote>
  <w:footnote w:type="continuationSeparator" w:id="0">
    <w:p w14:paraId="7FE65D24" w14:textId="77777777" w:rsidR="004C4D83" w:rsidRPr="001F0E8C" w:rsidRDefault="004C4D83" w:rsidP="008E1761">
      <w:r w:rsidRPr="001F0E8C">
        <w:continuationSeparator/>
      </w:r>
    </w:p>
  </w:footnote>
  <w:footnote w:type="continuationNotice" w:id="1">
    <w:p w14:paraId="0DB6AD0C" w14:textId="77777777" w:rsidR="004C4D83" w:rsidRDefault="004C4D8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E41"/>
    <w:multiLevelType w:val="multilevel"/>
    <w:tmpl w:val="B51E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D4FC4"/>
    <w:multiLevelType w:val="hybridMultilevel"/>
    <w:tmpl w:val="57B8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1458F"/>
    <w:multiLevelType w:val="hybridMultilevel"/>
    <w:tmpl w:val="851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1BBC"/>
    <w:multiLevelType w:val="hybridMultilevel"/>
    <w:tmpl w:val="1BAE508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E746CE5"/>
    <w:multiLevelType w:val="hybridMultilevel"/>
    <w:tmpl w:val="B816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D4114"/>
    <w:multiLevelType w:val="hybridMultilevel"/>
    <w:tmpl w:val="1624B9C4"/>
    <w:lvl w:ilvl="0" w:tplc="DBC2310C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A829AB"/>
    <w:multiLevelType w:val="hybridMultilevel"/>
    <w:tmpl w:val="E2A6B8B4"/>
    <w:lvl w:ilvl="0" w:tplc="DBD8A7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93BB6"/>
    <w:multiLevelType w:val="hybridMultilevel"/>
    <w:tmpl w:val="AEA8D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45F4E"/>
    <w:multiLevelType w:val="hybridMultilevel"/>
    <w:tmpl w:val="B1021516"/>
    <w:lvl w:ilvl="0" w:tplc="C778BF7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706D2"/>
    <w:multiLevelType w:val="hybridMultilevel"/>
    <w:tmpl w:val="1DE401B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va0t5dwdt5uet2d3vszxzzv9vrtdt5st2&quot;&gt;My EndNote Library&lt;record-ids&gt;&lt;item&gt;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C435DF"/>
    <w:rsid w:val="0000169F"/>
    <w:rsid w:val="00003947"/>
    <w:rsid w:val="000050B7"/>
    <w:rsid w:val="000054B4"/>
    <w:rsid w:val="000073A7"/>
    <w:rsid w:val="00013031"/>
    <w:rsid w:val="00013950"/>
    <w:rsid w:val="00014816"/>
    <w:rsid w:val="00014C47"/>
    <w:rsid w:val="000151DF"/>
    <w:rsid w:val="00017FA9"/>
    <w:rsid w:val="00020750"/>
    <w:rsid w:val="000251B5"/>
    <w:rsid w:val="00025A7E"/>
    <w:rsid w:val="00025C0B"/>
    <w:rsid w:val="0002705A"/>
    <w:rsid w:val="000312E3"/>
    <w:rsid w:val="000316FB"/>
    <w:rsid w:val="00032A2F"/>
    <w:rsid w:val="000354D1"/>
    <w:rsid w:val="00035CC9"/>
    <w:rsid w:val="00036B45"/>
    <w:rsid w:val="00040A8F"/>
    <w:rsid w:val="00042B98"/>
    <w:rsid w:val="00042DA4"/>
    <w:rsid w:val="000439D4"/>
    <w:rsid w:val="00044B9D"/>
    <w:rsid w:val="0004788B"/>
    <w:rsid w:val="00047DD2"/>
    <w:rsid w:val="00054745"/>
    <w:rsid w:val="00054CBA"/>
    <w:rsid w:val="00055F84"/>
    <w:rsid w:val="00056D8A"/>
    <w:rsid w:val="0005796F"/>
    <w:rsid w:val="00060200"/>
    <w:rsid w:val="00063D69"/>
    <w:rsid w:val="00064520"/>
    <w:rsid w:val="000666C8"/>
    <w:rsid w:val="00070323"/>
    <w:rsid w:val="0007165F"/>
    <w:rsid w:val="00072E8E"/>
    <w:rsid w:val="00073C34"/>
    <w:rsid w:val="00074F85"/>
    <w:rsid w:val="00075C27"/>
    <w:rsid w:val="000772CE"/>
    <w:rsid w:val="00080E69"/>
    <w:rsid w:val="00084376"/>
    <w:rsid w:val="000845EA"/>
    <w:rsid w:val="000901AF"/>
    <w:rsid w:val="00090C25"/>
    <w:rsid w:val="00092735"/>
    <w:rsid w:val="00092C64"/>
    <w:rsid w:val="00096925"/>
    <w:rsid w:val="00096A7F"/>
    <w:rsid w:val="00096A8B"/>
    <w:rsid w:val="000A0174"/>
    <w:rsid w:val="000A43D3"/>
    <w:rsid w:val="000A48F2"/>
    <w:rsid w:val="000A4D5F"/>
    <w:rsid w:val="000B3B10"/>
    <w:rsid w:val="000B630C"/>
    <w:rsid w:val="000B6434"/>
    <w:rsid w:val="000B7C95"/>
    <w:rsid w:val="000C2153"/>
    <w:rsid w:val="000C2E2E"/>
    <w:rsid w:val="000C3A77"/>
    <w:rsid w:val="000C40A9"/>
    <w:rsid w:val="000C4754"/>
    <w:rsid w:val="000C58C1"/>
    <w:rsid w:val="000C7CC3"/>
    <w:rsid w:val="000C7EC3"/>
    <w:rsid w:val="000D2201"/>
    <w:rsid w:val="000D3BF7"/>
    <w:rsid w:val="000D6661"/>
    <w:rsid w:val="000E0418"/>
    <w:rsid w:val="000E143C"/>
    <w:rsid w:val="000E2BEF"/>
    <w:rsid w:val="000E32CC"/>
    <w:rsid w:val="000E3423"/>
    <w:rsid w:val="000E5948"/>
    <w:rsid w:val="000E7289"/>
    <w:rsid w:val="000F3226"/>
    <w:rsid w:val="000F3CEA"/>
    <w:rsid w:val="000F3E23"/>
    <w:rsid w:val="000F60A1"/>
    <w:rsid w:val="000F61CC"/>
    <w:rsid w:val="000F6430"/>
    <w:rsid w:val="000F790A"/>
    <w:rsid w:val="0010057C"/>
    <w:rsid w:val="00103B7D"/>
    <w:rsid w:val="00103E06"/>
    <w:rsid w:val="00106E4F"/>
    <w:rsid w:val="00110FB6"/>
    <w:rsid w:val="00111E2D"/>
    <w:rsid w:val="00116126"/>
    <w:rsid w:val="00120474"/>
    <w:rsid w:val="00121C31"/>
    <w:rsid w:val="001233E6"/>
    <w:rsid w:val="001241A6"/>
    <w:rsid w:val="0012563C"/>
    <w:rsid w:val="00127451"/>
    <w:rsid w:val="00134DCE"/>
    <w:rsid w:val="0014149C"/>
    <w:rsid w:val="00141582"/>
    <w:rsid w:val="00143526"/>
    <w:rsid w:val="001472D3"/>
    <w:rsid w:val="00147CDB"/>
    <w:rsid w:val="0015056B"/>
    <w:rsid w:val="00153896"/>
    <w:rsid w:val="001543F8"/>
    <w:rsid w:val="00157312"/>
    <w:rsid w:val="00157EB1"/>
    <w:rsid w:val="00167FA9"/>
    <w:rsid w:val="00170744"/>
    <w:rsid w:val="001716A4"/>
    <w:rsid w:val="00174232"/>
    <w:rsid w:val="001745EB"/>
    <w:rsid w:val="00174D7B"/>
    <w:rsid w:val="00176952"/>
    <w:rsid w:val="00176E84"/>
    <w:rsid w:val="001774B2"/>
    <w:rsid w:val="001805AD"/>
    <w:rsid w:val="00187211"/>
    <w:rsid w:val="0018754F"/>
    <w:rsid w:val="00187FCF"/>
    <w:rsid w:val="0019029A"/>
    <w:rsid w:val="00190E47"/>
    <w:rsid w:val="0019471C"/>
    <w:rsid w:val="00196C10"/>
    <w:rsid w:val="001A22BC"/>
    <w:rsid w:val="001A29E0"/>
    <w:rsid w:val="001A3D83"/>
    <w:rsid w:val="001A3DF1"/>
    <w:rsid w:val="001A5066"/>
    <w:rsid w:val="001A51BF"/>
    <w:rsid w:val="001A79B8"/>
    <w:rsid w:val="001B52BF"/>
    <w:rsid w:val="001B6073"/>
    <w:rsid w:val="001B66FD"/>
    <w:rsid w:val="001B71FA"/>
    <w:rsid w:val="001C1AA2"/>
    <w:rsid w:val="001C3B01"/>
    <w:rsid w:val="001C5C7C"/>
    <w:rsid w:val="001D003E"/>
    <w:rsid w:val="001E03E2"/>
    <w:rsid w:val="001E1A9F"/>
    <w:rsid w:val="001E1F17"/>
    <w:rsid w:val="001E408F"/>
    <w:rsid w:val="001E410B"/>
    <w:rsid w:val="001E5D79"/>
    <w:rsid w:val="001F0E8C"/>
    <w:rsid w:val="001F3ED5"/>
    <w:rsid w:val="00200BEB"/>
    <w:rsid w:val="00200E66"/>
    <w:rsid w:val="00202D1E"/>
    <w:rsid w:val="00202F77"/>
    <w:rsid w:val="00204DA3"/>
    <w:rsid w:val="00213FF7"/>
    <w:rsid w:val="00214671"/>
    <w:rsid w:val="0021508B"/>
    <w:rsid w:val="00216DC6"/>
    <w:rsid w:val="002238D3"/>
    <w:rsid w:val="00223B82"/>
    <w:rsid w:val="00223FDE"/>
    <w:rsid w:val="002241CA"/>
    <w:rsid w:val="00225D53"/>
    <w:rsid w:val="002263A7"/>
    <w:rsid w:val="00226F3B"/>
    <w:rsid w:val="00227FBA"/>
    <w:rsid w:val="00230085"/>
    <w:rsid w:val="00235529"/>
    <w:rsid w:val="002374E7"/>
    <w:rsid w:val="0024055B"/>
    <w:rsid w:val="00241A20"/>
    <w:rsid w:val="00241FDC"/>
    <w:rsid w:val="00243859"/>
    <w:rsid w:val="002523E4"/>
    <w:rsid w:val="00255C07"/>
    <w:rsid w:val="00256854"/>
    <w:rsid w:val="0026122F"/>
    <w:rsid w:val="0026427E"/>
    <w:rsid w:val="00264474"/>
    <w:rsid w:val="00266757"/>
    <w:rsid w:val="002669F5"/>
    <w:rsid w:val="00271097"/>
    <w:rsid w:val="00272F1D"/>
    <w:rsid w:val="002730D7"/>
    <w:rsid w:val="00273FFF"/>
    <w:rsid w:val="0027496F"/>
    <w:rsid w:val="002765DA"/>
    <w:rsid w:val="00277B9E"/>
    <w:rsid w:val="00282E70"/>
    <w:rsid w:val="00283486"/>
    <w:rsid w:val="00283C95"/>
    <w:rsid w:val="002855E9"/>
    <w:rsid w:val="002925EA"/>
    <w:rsid w:val="002938D5"/>
    <w:rsid w:val="00294210"/>
    <w:rsid w:val="00294A5B"/>
    <w:rsid w:val="0029620B"/>
    <w:rsid w:val="00296B50"/>
    <w:rsid w:val="002A17FE"/>
    <w:rsid w:val="002B195D"/>
    <w:rsid w:val="002B19CB"/>
    <w:rsid w:val="002C08A0"/>
    <w:rsid w:val="002C4A8E"/>
    <w:rsid w:val="002D0B58"/>
    <w:rsid w:val="002D55BF"/>
    <w:rsid w:val="002D67E7"/>
    <w:rsid w:val="002D7855"/>
    <w:rsid w:val="002E332B"/>
    <w:rsid w:val="002E42F5"/>
    <w:rsid w:val="002E6737"/>
    <w:rsid w:val="002E6969"/>
    <w:rsid w:val="002F38F0"/>
    <w:rsid w:val="002F5C89"/>
    <w:rsid w:val="002F7532"/>
    <w:rsid w:val="00304012"/>
    <w:rsid w:val="00304483"/>
    <w:rsid w:val="003103C4"/>
    <w:rsid w:val="0031455F"/>
    <w:rsid w:val="003216FB"/>
    <w:rsid w:val="00330FF9"/>
    <w:rsid w:val="00332D51"/>
    <w:rsid w:val="00332DCB"/>
    <w:rsid w:val="00335599"/>
    <w:rsid w:val="003410E9"/>
    <w:rsid w:val="00342B71"/>
    <w:rsid w:val="0034330F"/>
    <w:rsid w:val="00345214"/>
    <w:rsid w:val="00346436"/>
    <w:rsid w:val="003475F9"/>
    <w:rsid w:val="00347C29"/>
    <w:rsid w:val="00356AA7"/>
    <w:rsid w:val="00360488"/>
    <w:rsid w:val="00361080"/>
    <w:rsid w:val="00362493"/>
    <w:rsid w:val="00363C7D"/>
    <w:rsid w:val="003705EF"/>
    <w:rsid w:val="00376C05"/>
    <w:rsid w:val="003821F6"/>
    <w:rsid w:val="00384116"/>
    <w:rsid w:val="00384D32"/>
    <w:rsid w:val="0039415C"/>
    <w:rsid w:val="003941A5"/>
    <w:rsid w:val="003942D1"/>
    <w:rsid w:val="00395B06"/>
    <w:rsid w:val="00395C65"/>
    <w:rsid w:val="00396270"/>
    <w:rsid w:val="00397FF0"/>
    <w:rsid w:val="003A04E4"/>
    <w:rsid w:val="003A0C55"/>
    <w:rsid w:val="003A2AD1"/>
    <w:rsid w:val="003A4EE2"/>
    <w:rsid w:val="003A50DA"/>
    <w:rsid w:val="003A59DF"/>
    <w:rsid w:val="003A77D0"/>
    <w:rsid w:val="003B1225"/>
    <w:rsid w:val="003B2933"/>
    <w:rsid w:val="003B2F45"/>
    <w:rsid w:val="003B7429"/>
    <w:rsid w:val="003B7651"/>
    <w:rsid w:val="003B7A95"/>
    <w:rsid w:val="003C5023"/>
    <w:rsid w:val="003C7999"/>
    <w:rsid w:val="003D0320"/>
    <w:rsid w:val="003D0F43"/>
    <w:rsid w:val="003D22DB"/>
    <w:rsid w:val="003E080E"/>
    <w:rsid w:val="003F09C1"/>
    <w:rsid w:val="003F2AD1"/>
    <w:rsid w:val="003F3082"/>
    <w:rsid w:val="003F6B46"/>
    <w:rsid w:val="00401547"/>
    <w:rsid w:val="004056EE"/>
    <w:rsid w:val="00410006"/>
    <w:rsid w:val="0041002B"/>
    <w:rsid w:val="004103A2"/>
    <w:rsid w:val="004126F5"/>
    <w:rsid w:val="00413552"/>
    <w:rsid w:val="0042558A"/>
    <w:rsid w:val="0043305B"/>
    <w:rsid w:val="004335D5"/>
    <w:rsid w:val="004402C7"/>
    <w:rsid w:val="00440C42"/>
    <w:rsid w:val="004438C0"/>
    <w:rsid w:val="00444CE0"/>
    <w:rsid w:val="00446669"/>
    <w:rsid w:val="004478B2"/>
    <w:rsid w:val="00455A3F"/>
    <w:rsid w:val="004566C7"/>
    <w:rsid w:val="004578AA"/>
    <w:rsid w:val="0046476A"/>
    <w:rsid w:val="00465A19"/>
    <w:rsid w:val="004674B2"/>
    <w:rsid w:val="00472451"/>
    <w:rsid w:val="00472D10"/>
    <w:rsid w:val="00472D20"/>
    <w:rsid w:val="00475B3B"/>
    <w:rsid w:val="00477428"/>
    <w:rsid w:val="004828C1"/>
    <w:rsid w:val="0048359B"/>
    <w:rsid w:val="00483951"/>
    <w:rsid w:val="00485D32"/>
    <w:rsid w:val="00486246"/>
    <w:rsid w:val="00486544"/>
    <w:rsid w:val="00487827"/>
    <w:rsid w:val="00491BF1"/>
    <w:rsid w:val="00491CE4"/>
    <w:rsid w:val="00491E8E"/>
    <w:rsid w:val="00493282"/>
    <w:rsid w:val="004A01F5"/>
    <w:rsid w:val="004A64D3"/>
    <w:rsid w:val="004A727B"/>
    <w:rsid w:val="004A786D"/>
    <w:rsid w:val="004B001A"/>
    <w:rsid w:val="004B024D"/>
    <w:rsid w:val="004B14E2"/>
    <w:rsid w:val="004B1828"/>
    <w:rsid w:val="004B43DF"/>
    <w:rsid w:val="004B4F8E"/>
    <w:rsid w:val="004B6EF9"/>
    <w:rsid w:val="004C2D89"/>
    <w:rsid w:val="004C4D83"/>
    <w:rsid w:val="004D03DD"/>
    <w:rsid w:val="004D06B3"/>
    <w:rsid w:val="004D0ABD"/>
    <w:rsid w:val="004D4A20"/>
    <w:rsid w:val="004D568D"/>
    <w:rsid w:val="004D5729"/>
    <w:rsid w:val="004D581B"/>
    <w:rsid w:val="004D645F"/>
    <w:rsid w:val="004D7282"/>
    <w:rsid w:val="004E081F"/>
    <w:rsid w:val="004E3DF4"/>
    <w:rsid w:val="004E613C"/>
    <w:rsid w:val="004F12DE"/>
    <w:rsid w:val="004F2071"/>
    <w:rsid w:val="004F45E0"/>
    <w:rsid w:val="004F5AE8"/>
    <w:rsid w:val="004F7D81"/>
    <w:rsid w:val="005041CC"/>
    <w:rsid w:val="005043B1"/>
    <w:rsid w:val="00510D94"/>
    <w:rsid w:val="00511F8A"/>
    <w:rsid w:val="00513F96"/>
    <w:rsid w:val="0051474F"/>
    <w:rsid w:val="005158F1"/>
    <w:rsid w:val="00520C10"/>
    <w:rsid w:val="0052409A"/>
    <w:rsid w:val="00525DBD"/>
    <w:rsid w:val="005303A6"/>
    <w:rsid w:val="0053147D"/>
    <w:rsid w:val="0053227F"/>
    <w:rsid w:val="0053276A"/>
    <w:rsid w:val="00534BA9"/>
    <w:rsid w:val="005359A5"/>
    <w:rsid w:val="00536597"/>
    <w:rsid w:val="00542EC2"/>
    <w:rsid w:val="00543379"/>
    <w:rsid w:val="005546AF"/>
    <w:rsid w:val="00557017"/>
    <w:rsid w:val="005574C2"/>
    <w:rsid w:val="00564F4E"/>
    <w:rsid w:val="00565934"/>
    <w:rsid w:val="00570118"/>
    <w:rsid w:val="00572019"/>
    <w:rsid w:val="00573BA4"/>
    <w:rsid w:val="00575D02"/>
    <w:rsid w:val="005770A0"/>
    <w:rsid w:val="00577684"/>
    <w:rsid w:val="00580FA2"/>
    <w:rsid w:val="0058520D"/>
    <w:rsid w:val="0058636D"/>
    <w:rsid w:val="005876A7"/>
    <w:rsid w:val="00587942"/>
    <w:rsid w:val="00590BC3"/>
    <w:rsid w:val="0059197B"/>
    <w:rsid w:val="00591BBB"/>
    <w:rsid w:val="00593E81"/>
    <w:rsid w:val="00595416"/>
    <w:rsid w:val="00595D3C"/>
    <w:rsid w:val="00596EEC"/>
    <w:rsid w:val="005A1A04"/>
    <w:rsid w:val="005A3404"/>
    <w:rsid w:val="005A7547"/>
    <w:rsid w:val="005B075C"/>
    <w:rsid w:val="005B14D8"/>
    <w:rsid w:val="005B572B"/>
    <w:rsid w:val="005B7DAD"/>
    <w:rsid w:val="005C17CD"/>
    <w:rsid w:val="005C1D75"/>
    <w:rsid w:val="005C6B74"/>
    <w:rsid w:val="005D1304"/>
    <w:rsid w:val="005D2396"/>
    <w:rsid w:val="005D3AD8"/>
    <w:rsid w:val="005D595A"/>
    <w:rsid w:val="005D66D1"/>
    <w:rsid w:val="005D6FF0"/>
    <w:rsid w:val="005E6124"/>
    <w:rsid w:val="005F0FF9"/>
    <w:rsid w:val="005F1CD4"/>
    <w:rsid w:val="005F32AC"/>
    <w:rsid w:val="005F38C8"/>
    <w:rsid w:val="005F5FA2"/>
    <w:rsid w:val="00601C4F"/>
    <w:rsid w:val="00601C85"/>
    <w:rsid w:val="00605540"/>
    <w:rsid w:val="00606177"/>
    <w:rsid w:val="006075E0"/>
    <w:rsid w:val="006109BB"/>
    <w:rsid w:val="0061208A"/>
    <w:rsid w:val="00613744"/>
    <w:rsid w:val="00614E3B"/>
    <w:rsid w:val="0061675E"/>
    <w:rsid w:val="00616F78"/>
    <w:rsid w:val="00617CD0"/>
    <w:rsid w:val="006214DF"/>
    <w:rsid w:val="00622956"/>
    <w:rsid w:val="0062420F"/>
    <w:rsid w:val="00626C14"/>
    <w:rsid w:val="0063044D"/>
    <w:rsid w:val="006304E6"/>
    <w:rsid w:val="006333A5"/>
    <w:rsid w:val="0063439D"/>
    <w:rsid w:val="006345C8"/>
    <w:rsid w:val="006377CA"/>
    <w:rsid w:val="00640E81"/>
    <w:rsid w:val="00646DD9"/>
    <w:rsid w:val="00650EA2"/>
    <w:rsid w:val="0065255D"/>
    <w:rsid w:val="00654941"/>
    <w:rsid w:val="00655D80"/>
    <w:rsid w:val="006600BA"/>
    <w:rsid w:val="006617CE"/>
    <w:rsid w:val="00663CE9"/>
    <w:rsid w:val="006644E7"/>
    <w:rsid w:val="00665D88"/>
    <w:rsid w:val="00667620"/>
    <w:rsid w:val="006753FF"/>
    <w:rsid w:val="00681DB4"/>
    <w:rsid w:val="00684C5D"/>
    <w:rsid w:val="006908B6"/>
    <w:rsid w:val="00690E4C"/>
    <w:rsid w:val="00691791"/>
    <w:rsid w:val="00691BE9"/>
    <w:rsid w:val="006934DF"/>
    <w:rsid w:val="006964A1"/>
    <w:rsid w:val="00696E10"/>
    <w:rsid w:val="00697781"/>
    <w:rsid w:val="006A0340"/>
    <w:rsid w:val="006A0FF0"/>
    <w:rsid w:val="006A2333"/>
    <w:rsid w:val="006A3576"/>
    <w:rsid w:val="006A3A64"/>
    <w:rsid w:val="006A5175"/>
    <w:rsid w:val="006A5D0E"/>
    <w:rsid w:val="006A69BA"/>
    <w:rsid w:val="006B050D"/>
    <w:rsid w:val="006B52D5"/>
    <w:rsid w:val="006B77D2"/>
    <w:rsid w:val="006C0AFA"/>
    <w:rsid w:val="006C0E2C"/>
    <w:rsid w:val="006C3F14"/>
    <w:rsid w:val="006C4185"/>
    <w:rsid w:val="006C67CC"/>
    <w:rsid w:val="006C73F9"/>
    <w:rsid w:val="006C78B0"/>
    <w:rsid w:val="006D3AD3"/>
    <w:rsid w:val="006D6DA9"/>
    <w:rsid w:val="006D7833"/>
    <w:rsid w:val="006E4A2C"/>
    <w:rsid w:val="006F0F33"/>
    <w:rsid w:val="006F2A0F"/>
    <w:rsid w:val="006F37EB"/>
    <w:rsid w:val="006F4DFD"/>
    <w:rsid w:val="006F5EB4"/>
    <w:rsid w:val="00701F37"/>
    <w:rsid w:val="0070253A"/>
    <w:rsid w:val="00702DB0"/>
    <w:rsid w:val="00704785"/>
    <w:rsid w:val="007073D4"/>
    <w:rsid w:val="007100DD"/>
    <w:rsid w:val="0071180C"/>
    <w:rsid w:val="00712971"/>
    <w:rsid w:val="007175C4"/>
    <w:rsid w:val="00717D04"/>
    <w:rsid w:val="007230A4"/>
    <w:rsid w:val="0072582C"/>
    <w:rsid w:val="00725944"/>
    <w:rsid w:val="0072607E"/>
    <w:rsid w:val="00727FD2"/>
    <w:rsid w:val="0073612E"/>
    <w:rsid w:val="00737A13"/>
    <w:rsid w:val="0074121F"/>
    <w:rsid w:val="0074187C"/>
    <w:rsid w:val="007419F6"/>
    <w:rsid w:val="00743456"/>
    <w:rsid w:val="00746358"/>
    <w:rsid w:val="00746A2A"/>
    <w:rsid w:val="0074734F"/>
    <w:rsid w:val="0075155B"/>
    <w:rsid w:val="007519C3"/>
    <w:rsid w:val="0075268C"/>
    <w:rsid w:val="00755272"/>
    <w:rsid w:val="00756FDF"/>
    <w:rsid w:val="00757216"/>
    <w:rsid w:val="00765FEF"/>
    <w:rsid w:val="00770E09"/>
    <w:rsid w:val="007724BA"/>
    <w:rsid w:val="0077395F"/>
    <w:rsid w:val="007818B2"/>
    <w:rsid w:val="00782781"/>
    <w:rsid w:val="00782F82"/>
    <w:rsid w:val="00787C85"/>
    <w:rsid w:val="00793BA4"/>
    <w:rsid w:val="00794925"/>
    <w:rsid w:val="007957C2"/>
    <w:rsid w:val="007A1AA2"/>
    <w:rsid w:val="007A292C"/>
    <w:rsid w:val="007A2E81"/>
    <w:rsid w:val="007A3649"/>
    <w:rsid w:val="007A58D4"/>
    <w:rsid w:val="007B477D"/>
    <w:rsid w:val="007C0756"/>
    <w:rsid w:val="007C1E9A"/>
    <w:rsid w:val="007C7BB4"/>
    <w:rsid w:val="007D19F6"/>
    <w:rsid w:val="007D4F71"/>
    <w:rsid w:val="007D6F06"/>
    <w:rsid w:val="007E0D69"/>
    <w:rsid w:val="007E0ED6"/>
    <w:rsid w:val="007E1BFA"/>
    <w:rsid w:val="007E41F3"/>
    <w:rsid w:val="007E4C2A"/>
    <w:rsid w:val="007E5D1F"/>
    <w:rsid w:val="007F0DCD"/>
    <w:rsid w:val="007F6063"/>
    <w:rsid w:val="007F6288"/>
    <w:rsid w:val="00803513"/>
    <w:rsid w:val="00806A72"/>
    <w:rsid w:val="0080744F"/>
    <w:rsid w:val="0081073A"/>
    <w:rsid w:val="00810B8B"/>
    <w:rsid w:val="00812188"/>
    <w:rsid w:val="008138F6"/>
    <w:rsid w:val="00814B65"/>
    <w:rsid w:val="00814D09"/>
    <w:rsid w:val="00820721"/>
    <w:rsid w:val="00824D67"/>
    <w:rsid w:val="008257A8"/>
    <w:rsid w:val="00826114"/>
    <w:rsid w:val="00827484"/>
    <w:rsid w:val="00835AF0"/>
    <w:rsid w:val="00837DEA"/>
    <w:rsid w:val="00847800"/>
    <w:rsid w:val="00850067"/>
    <w:rsid w:val="008501E8"/>
    <w:rsid w:val="008515E8"/>
    <w:rsid w:val="00852AA3"/>
    <w:rsid w:val="00857BCA"/>
    <w:rsid w:val="00857DA7"/>
    <w:rsid w:val="00861A44"/>
    <w:rsid w:val="00864930"/>
    <w:rsid w:val="00864B61"/>
    <w:rsid w:val="00866C92"/>
    <w:rsid w:val="00870D33"/>
    <w:rsid w:val="008726F5"/>
    <w:rsid w:val="0087384F"/>
    <w:rsid w:val="00874DA6"/>
    <w:rsid w:val="00875EBA"/>
    <w:rsid w:val="00884344"/>
    <w:rsid w:val="00886E00"/>
    <w:rsid w:val="0089059A"/>
    <w:rsid w:val="008936A4"/>
    <w:rsid w:val="00893DBC"/>
    <w:rsid w:val="008972F3"/>
    <w:rsid w:val="008A209A"/>
    <w:rsid w:val="008A3A3A"/>
    <w:rsid w:val="008A4AD1"/>
    <w:rsid w:val="008A53A3"/>
    <w:rsid w:val="008B144B"/>
    <w:rsid w:val="008B223B"/>
    <w:rsid w:val="008B4C57"/>
    <w:rsid w:val="008C51CD"/>
    <w:rsid w:val="008C5B3B"/>
    <w:rsid w:val="008C6C58"/>
    <w:rsid w:val="008C6CD6"/>
    <w:rsid w:val="008C7B11"/>
    <w:rsid w:val="008D083B"/>
    <w:rsid w:val="008D3BF7"/>
    <w:rsid w:val="008D3F9B"/>
    <w:rsid w:val="008D5FA5"/>
    <w:rsid w:val="008D7E48"/>
    <w:rsid w:val="008E0EBB"/>
    <w:rsid w:val="008E10A0"/>
    <w:rsid w:val="008E1761"/>
    <w:rsid w:val="008E251A"/>
    <w:rsid w:val="008E600B"/>
    <w:rsid w:val="008E699B"/>
    <w:rsid w:val="008E6BBD"/>
    <w:rsid w:val="008F1071"/>
    <w:rsid w:val="008F22D8"/>
    <w:rsid w:val="008F3E37"/>
    <w:rsid w:val="008F5422"/>
    <w:rsid w:val="008F6156"/>
    <w:rsid w:val="009007FA"/>
    <w:rsid w:val="009010D6"/>
    <w:rsid w:val="00901A5D"/>
    <w:rsid w:val="00904CA1"/>
    <w:rsid w:val="00907175"/>
    <w:rsid w:val="009107D7"/>
    <w:rsid w:val="00911B33"/>
    <w:rsid w:val="00912359"/>
    <w:rsid w:val="009138D3"/>
    <w:rsid w:val="00915A03"/>
    <w:rsid w:val="0091607E"/>
    <w:rsid w:val="009218F8"/>
    <w:rsid w:val="00923074"/>
    <w:rsid w:val="00925A96"/>
    <w:rsid w:val="00927F77"/>
    <w:rsid w:val="00930080"/>
    <w:rsid w:val="00930E4A"/>
    <w:rsid w:val="00931205"/>
    <w:rsid w:val="0093201B"/>
    <w:rsid w:val="00935E5F"/>
    <w:rsid w:val="009370D3"/>
    <w:rsid w:val="0094036A"/>
    <w:rsid w:val="00940F90"/>
    <w:rsid w:val="0094122D"/>
    <w:rsid w:val="00941ED0"/>
    <w:rsid w:val="009456D7"/>
    <w:rsid w:val="00946735"/>
    <w:rsid w:val="00950707"/>
    <w:rsid w:val="009509F3"/>
    <w:rsid w:val="0095332A"/>
    <w:rsid w:val="00956598"/>
    <w:rsid w:val="0095682C"/>
    <w:rsid w:val="00956B21"/>
    <w:rsid w:val="00957B47"/>
    <w:rsid w:val="0096134C"/>
    <w:rsid w:val="009640F9"/>
    <w:rsid w:val="00965F7C"/>
    <w:rsid w:val="009663EA"/>
    <w:rsid w:val="00975A46"/>
    <w:rsid w:val="00976624"/>
    <w:rsid w:val="00976A2F"/>
    <w:rsid w:val="009809FF"/>
    <w:rsid w:val="00982D05"/>
    <w:rsid w:val="00982FDF"/>
    <w:rsid w:val="00994574"/>
    <w:rsid w:val="009959CD"/>
    <w:rsid w:val="00995FE0"/>
    <w:rsid w:val="009964A0"/>
    <w:rsid w:val="009A040A"/>
    <w:rsid w:val="009A2BF8"/>
    <w:rsid w:val="009A3C14"/>
    <w:rsid w:val="009A5399"/>
    <w:rsid w:val="009A5CD5"/>
    <w:rsid w:val="009B26D1"/>
    <w:rsid w:val="009B609F"/>
    <w:rsid w:val="009B74F5"/>
    <w:rsid w:val="009C0167"/>
    <w:rsid w:val="009C314F"/>
    <w:rsid w:val="009C3441"/>
    <w:rsid w:val="009C3C77"/>
    <w:rsid w:val="009C7EB6"/>
    <w:rsid w:val="009D13D0"/>
    <w:rsid w:val="009D15E4"/>
    <w:rsid w:val="009D3236"/>
    <w:rsid w:val="009D41BD"/>
    <w:rsid w:val="009D6DCE"/>
    <w:rsid w:val="009E1758"/>
    <w:rsid w:val="009E1B2B"/>
    <w:rsid w:val="009E2F5E"/>
    <w:rsid w:val="009E62C2"/>
    <w:rsid w:val="009F0BBB"/>
    <w:rsid w:val="009F27CF"/>
    <w:rsid w:val="009F326D"/>
    <w:rsid w:val="009F7290"/>
    <w:rsid w:val="00A018E8"/>
    <w:rsid w:val="00A02F16"/>
    <w:rsid w:val="00A03FEA"/>
    <w:rsid w:val="00A0618A"/>
    <w:rsid w:val="00A067E4"/>
    <w:rsid w:val="00A07CEB"/>
    <w:rsid w:val="00A10558"/>
    <w:rsid w:val="00A107AF"/>
    <w:rsid w:val="00A10853"/>
    <w:rsid w:val="00A109D3"/>
    <w:rsid w:val="00A10D41"/>
    <w:rsid w:val="00A11551"/>
    <w:rsid w:val="00A1229E"/>
    <w:rsid w:val="00A21128"/>
    <w:rsid w:val="00A23E64"/>
    <w:rsid w:val="00A24020"/>
    <w:rsid w:val="00A25A71"/>
    <w:rsid w:val="00A30C02"/>
    <w:rsid w:val="00A34B80"/>
    <w:rsid w:val="00A35BF7"/>
    <w:rsid w:val="00A413E6"/>
    <w:rsid w:val="00A419D6"/>
    <w:rsid w:val="00A41B27"/>
    <w:rsid w:val="00A42A57"/>
    <w:rsid w:val="00A42BDF"/>
    <w:rsid w:val="00A51237"/>
    <w:rsid w:val="00A51993"/>
    <w:rsid w:val="00A53440"/>
    <w:rsid w:val="00A5600A"/>
    <w:rsid w:val="00A5652D"/>
    <w:rsid w:val="00A566DA"/>
    <w:rsid w:val="00A62C80"/>
    <w:rsid w:val="00A62D96"/>
    <w:rsid w:val="00A665BD"/>
    <w:rsid w:val="00A67704"/>
    <w:rsid w:val="00A70E00"/>
    <w:rsid w:val="00A71B7E"/>
    <w:rsid w:val="00A729B7"/>
    <w:rsid w:val="00A7381C"/>
    <w:rsid w:val="00A7391A"/>
    <w:rsid w:val="00A739BD"/>
    <w:rsid w:val="00A74B29"/>
    <w:rsid w:val="00A773C1"/>
    <w:rsid w:val="00A805AA"/>
    <w:rsid w:val="00A806E2"/>
    <w:rsid w:val="00A875DE"/>
    <w:rsid w:val="00A90702"/>
    <w:rsid w:val="00A93910"/>
    <w:rsid w:val="00A94FF4"/>
    <w:rsid w:val="00A9649E"/>
    <w:rsid w:val="00A9771C"/>
    <w:rsid w:val="00A977E5"/>
    <w:rsid w:val="00AA0F97"/>
    <w:rsid w:val="00AA162C"/>
    <w:rsid w:val="00AA1AF1"/>
    <w:rsid w:val="00AA25FA"/>
    <w:rsid w:val="00AA5440"/>
    <w:rsid w:val="00AB244D"/>
    <w:rsid w:val="00AB5592"/>
    <w:rsid w:val="00AB6E31"/>
    <w:rsid w:val="00AB7590"/>
    <w:rsid w:val="00AC0EA0"/>
    <w:rsid w:val="00AC1664"/>
    <w:rsid w:val="00AC17AF"/>
    <w:rsid w:val="00AC400B"/>
    <w:rsid w:val="00AC7449"/>
    <w:rsid w:val="00AC7BE6"/>
    <w:rsid w:val="00AD0910"/>
    <w:rsid w:val="00AD26CC"/>
    <w:rsid w:val="00AD2C90"/>
    <w:rsid w:val="00AD64E4"/>
    <w:rsid w:val="00AD6F33"/>
    <w:rsid w:val="00AE0F57"/>
    <w:rsid w:val="00AE2583"/>
    <w:rsid w:val="00AE4E85"/>
    <w:rsid w:val="00AE5A5F"/>
    <w:rsid w:val="00AE733F"/>
    <w:rsid w:val="00AF02AA"/>
    <w:rsid w:val="00AF1BDA"/>
    <w:rsid w:val="00AF2C2E"/>
    <w:rsid w:val="00AF2DD9"/>
    <w:rsid w:val="00AF400B"/>
    <w:rsid w:val="00AF7F84"/>
    <w:rsid w:val="00B003AC"/>
    <w:rsid w:val="00B073A7"/>
    <w:rsid w:val="00B07FC9"/>
    <w:rsid w:val="00B1265A"/>
    <w:rsid w:val="00B136E6"/>
    <w:rsid w:val="00B153B8"/>
    <w:rsid w:val="00B1683C"/>
    <w:rsid w:val="00B17E53"/>
    <w:rsid w:val="00B2269F"/>
    <w:rsid w:val="00B242DC"/>
    <w:rsid w:val="00B2568A"/>
    <w:rsid w:val="00B26BC2"/>
    <w:rsid w:val="00B27288"/>
    <w:rsid w:val="00B30DEE"/>
    <w:rsid w:val="00B3352F"/>
    <w:rsid w:val="00B34F05"/>
    <w:rsid w:val="00B35328"/>
    <w:rsid w:val="00B35EC0"/>
    <w:rsid w:val="00B36D01"/>
    <w:rsid w:val="00B41EAE"/>
    <w:rsid w:val="00B43CEE"/>
    <w:rsid w:val="00B548E7"/>
    <w:rsid w:val="00B57F2C"/>
    <w:rsid w:val="00B61B0C"/>
    <w:rsid w:val="00B6268E"/>
    <w:rsid w:val="00B62FF5"/>
    <w:rsid w:val="00B6420C"/>
    <w:rsid w:val="00B64C3D"/>
    <w:rsid w:val="00B64ECE"/>
    <w:rsid w:val="00B64F7A"/>
    <w:rsid w:val="00B64FE4"/>
    <w:rsid w:val="00B72B64"/>
    <w:rsid w:val="00B72DB0"/>
    <w:rsid w:val="00B76CAD"/>
    <w:rsid w:val="00B77F66"/>
    <w:rsid w:val="00B8186B"/>
    <w:rsid w:val="00B835BE"/>
    <w:rsid w:val="00B962FB"/>
    <w:rsid w:val="00B97396"/>
    <w:rsid w:val="00BA03A7"/>
    <w:rsid w:val="00BA050B"/>
    <w:rsid w:val="00BA06A6"/>
    <w:rsid w:val="00BA0BED"/>
    <w:rsid w:val="00BA3D38"/>
    <w:rsid w:val="00BA48B0"/>
    <w:rsid w:val="00BA6508"/>
    <w:rsid w:val="00BA7258"/>
    <w:rsid w:val="00BB36D6"/>
    <w:rsid w:val="00BB3C3E"/>
    <w:rsid w:val="00BB5F4E"/>
    <w:rsid w:val="00BB66AD"/>
    <w:rsid w:val="00BC173B"/>
    <w:rsid w:val="00BC1EB2"/>
    <w:rsid w:val="00BD0EFC"/>
    <w:rsid w:val="00BD11C6"/>
    <w:rsid w:val="00BD1DE1"/>
    <w:rsid w:val="00BD4320"/>
    <w:rsid w:val="00BD4529"/>
    <w:rsid w:val="00BD5FFD"/>
    <w:rsid w:val="00BD601F"/>
    <w:rsid w:val="00BD73B7"/>
    <w:rsid w:val="00BE23D9"/>
    <w:rsid w:val="00BE25ED"/>
    <w:rsid w:val="00BE3A0C"/>
    <w:rsid w:val="00BE46F5"/>
    <w:rsid w:val="00BF1DF1"/>
    <w:rsid w:val="00BF35AA"/>
    <w:rsid w:val="00BF4489"/>
    <w:rsid w:val="00BF582C"/>
    <w:rsid w:val="00BF71EA"/>
    <w:rsid w:val="00BF7945"/>
    <w:rsid w:val="00BF7AAD"/>
    <w:rsid w:val="00C00069"/>
    <w:rsid w:val="00C05106"/>
    <w:rsid w:val="00C0516C"/>
    <w:rsid w:val="00C0535D"/>
    <w:rsid w:val="00C054F0"/>
    <w:rsid w:val="00C063DA"/>
    <w:rsid w:val="00C069D3"/>
    <w:rsid w:val="00C1191F"/>
    <w:rsid w:val="00C14414"/>
    <w:rsid w:val="00C17D31"/>
    <w:rsid w:val="00C22615"/>
    <w:rsid w:val="00C316EB"/>
    <w:rsid w:val="00C3306B"/>
    <w:rsid w:val="00C350C3"/>
    <w:rsid w:val="00C35720"/>
    <w:rsid w:val="00C360CB"/>
    <w:rsid w:val="00C36AB9"/>
    <w:rsid w:val="00C37A0E"/>
    <w:rsid w:val="00C40A1B"/>
    <w:rsid w:val="00C40D00"/>
    <w:rsid w:val="00C41B76"/>
    <w:rsid w:val="00C427D2"/>
    <w:rsid w:val="00C435DF"/>
    <w:rsid w:val="00C45062"/>
    <w:rsid w:val="00C45339"/>
    <w:rsid w:val="00C46976"/>
    <w:rsid w:val="00C46E0F"/>
    <w:rsid w:val="00C47348"/>
    <w:rsid w:val="00C505B2"/>
    <w:rsid w:val="00C52EA3"/>
    <w:rsid w:val="00C54ADA"/>
    <w:rsid w:val="00C55D59"/>
    <w:rsid w:val="00C56F96"/>
    <w:rsid w:val="00C57203"/>
    <w:rsid w:val="00C61871"/>
    <w:rsid w:val="00C61DB1"/>
    <w:rsid w:val="00C62FD0"/>
    <w:rsid w:val="00C63408"/>
    <w:rsid w:val="00C63CCF"/>
    <w:rsid w:val="00C64A64"/>
    <w:rsid w:val="00C659D9"/>
    <w:rsid w:val="00C66D30"/>
    <w:rsid w:val="00C6723D"/>
    <w:rsid w:val="00C7064D"/>
    <w:rsid w:val="00C756DC"/>
    <w:rsid w:val="00C75C6C"/>
    <w:rsid w:val="00C76BF8"/>
    <w:rsid w:val="00C77764"/>
    <w:rsid w:val="00C77999"/>
    <w:rsid w:val="00C81699"/>
    <w:rsid w:val="00C8275B"/>
    <w:rsid w:val="00C82991"/>
    <w:rsid w:val="00C87E59"/>
    <w:rsid w:val="00C90498"/>
    <w:rsid w:val="00C9514F"/>
    <w:rsid w:val="00CA679D"/>
    <w:rsid w:val="00CA751A"/>
    <w:rsid w:val="00CB1956"/>
    <w:rsid w:val="00CB7C17"/>
    <w:rsid w:val="00CB7DDC"/>
    <w:rsid w:val="00CC0922"/>
    <w:rsid w:val="00CC6D80"/>
    <w:rsid w:val="00CC7317"/>
    <w:rsid w:val="00CD3552"/>
    <w:rsid w:val="00CD61AC"/>
    <w:rsid w:val="00CD71CE"/>
    <w:rsid w:val="00CD771C"/>
    <w:rsid w:val="00CE11D2"/>
    <w:rsid w:val="00CE1375"/>
    <w:rsid w:val="00CE172D"/>
    <w:rsid w:val="00CE420B"/>
    <w:rsid w:val="00CE504C"/>
    <w:rsid w:val="00CE5591"/>
    <w:rsid w:val="00CF25D7"/>
    <w:rsid w:val="00CF346D"/>
    <w:rsid w:val="00CF549C"/>
    <w:rsid w:val="00CF5B22"/>
    <w:rsid w:val="00CF7AD7"/>
    <w:rsid w:val="00D01C36"/>
    <w:rsid w:val="00D02BBA"/>
    <w:rsid w:val="00D0333F"/>
    <w:rsid w:val="00D034ED"/>
    <w:rsid w:val="00D10750"/>
    <w:rsid w:val="00D13FA1"/>
    <w:rsid w:val="00D15065"/>
    <w:rsid w:val="00D15545"/>
    <w:rsid w:val="00D16134"/>
    <w:rsid w:val="00D21790"/>
    <w:rsid w:val="00D23D47"/>
    <w:rsid w:val="00D24953"/>
    <w:rsid w:val="00D2553A"/>
    <w:rsid w:val="00D26663"/>
    <w:rsid w:val="00D26D41"/>
    <w:rsid w:val="00D31C01"/>
    <w:rsid w:val="00D35472"/>
    <w:rsid w:val="00D365FA"/>
    <w:rsid w:val="00D43EBB"/>
    <w:rsid w:val="00D46B20"/>
    <w:rsid w:val="00D47316"/>
    <w:rsid w:val="00D47C2C"/>
    <w:rsid w:val="00D54DF9"/>
    <w:rsid w:val="00D556E5"/>
    <w:rsid w:val="00D62F31"/>
    <w:rsid w:val="00D63E9B"/>
    <w:rsid w:val="00D64631"/>
    <w:rsid w:val="00D64E43"/>
    <w:rsid w:val="00D66C54"/>
    <w:rsid w:val="00D72C3B"/>
    <w:rsid w:val="00D72C83"/>
    <w:rsid w:val="00D73EC8"/>
    <w:rsid w:val="00D76B40"/>
    <w:rsid w:val="00D805C6"/>
    <w:rsid w:val="00D820C3"/>
    <w:rsid w:val="00D822F6"/>
    <w:rsid w:val="00D82C35"/>
    <w:rsid w:val="00D82C37"/>
    <w:rsid w:val="00D852F8"/>
    <w:rsid w:val="00D85F9E"/>
    <w:rsid w:val="00D90435"/>
    <w:rsid w:val="00D929E3"/>
    <w:rsid w:val="00D93FAC"/>
    <w:rsid w:val="00D94FBB"/>
    <w:rsid w:val="00DA2585"/>
    <w:rsid w:val="00DA3E1A"/>
    <w:rsid w:val="00DA480E"/>
    <w:rsid w:val="00DA6251"/>
    <w:rsid w:val="00DB384D"/>
    <w:rsid w:val="00DB3F7F"/>
    <w:rsid w:val="00DC0619"/>
    <w:rsid w:val="00DC15B9"/>
    <w:rsid w:val="00DC1ED1"/>
    <w:rsid w:val="00DC508C"/>
    <w:rsid w:val="00DC5710"/>
    <w:rsid w:val="00DD15FB"/>
    <w:rsid w:val="00DD4C92"/>
    <w:rsid w:val="00DD702F"/>
    <w:rsid w:val="00DE005C"/>
    <w:rsid w:val="00DE07E8"/>
    <w:rsid w:val="00DE114D"/>
    <w:rsid w:val="00DE2395"/>
    <w:rsid w:val="00DE4D1A"/>
    <w:rsid w:val="00DE79C3"/>
    <w:rsid w:val="00DF0D9D"/>
    <w:rsid w:val="00DF2F69"/>
    <w:rsid w:val="00DF39E0"/>
    <w:rsid w:val="00DF4546"/>
    <w:rsid w:val="00E00475"/>
    <w:rsid w:val="00E0082D"/>
    <w:rsid w:val="00E0148B"/>
    <w:rsid w:val="00E02E0D"/>
    <w:rsid w:val="00E0430C"/>
    <w:rsid w:val="00E05E49"/>
    <w:rsid w:val="00E14B05"/>
    <w:rsid w:val="00E16391"/>
    <w:rsid w:val="00E1682B"/>
    <w:rsid w:val="00E21BEC"/>
    <w:rsid w:val="00E23BB6"/>
    <w:rsid w:val="00E251B5"/>
    <w:rsid w:val="00E25222"/>
    <w:rsid w:val="00E2560C"/>
    <w:rsid w:val="00E2572A"/>
    <w:rsid w:val="00E269D0"/>
    <w:rsid w:val="00E30503"/>
    <w:rsid w:val="00E344F1"/>
    <w:rsid w:val="00E36C3C"/>
    <w:rsid w:val="00E40DD8"/>
    <w:rsid w:val="00E40EF7"/>
    <w:rsid w:val="00E42114"/>
    <w:rsid w:val="00E47244"/>
    <w:rsid w:val="00E538DE"/>
    <w:rsid w:val="00E550E0"/>
    <w:rsid w:val="00E606A9"/>
    <w:rsid w:val="00E60D42"/>
    <w:rsid w:val="00E610B0"/>
    <w:rsid w:val="00E61979"/>
    <w:rsid w:val="00E62A3B"/>
    <w:rsid w:val="00E63ED2"/>
    <w:rsid w:val="00E70941"/>
    <w:rsid w:val="00E758F9"/>
    <w:rsid w:val="00E77CD5"/>
    <w:rsid w:val="00E8524D"/>
    <w:rsid w:val="00E85A9E"/>
    <w:rsid w:val="00E860D0"/>
    <w:rsid w:val="00E91A78"/>
    <w:rsid w:val="00E94282"/>
    <w:rsid w:val="00E94B60"/>
    <w:rsid w:val="00E953DD"/>
    <w:rsid w:val="00EA3319"/>
    <w:rsid w:val="00EA462D"/>
    <w:rsid w:val="00EA64A1"/>
    <w:rsid w:val="00EB198C"/>
    <w:rsid w:val="00EB1B22"/>
    <w:rsid w:val="00EB2C30"/>
    <w:rsid w:val="00EB2E6D"/>
    <w:rsid w:val="00EB4526"/>
    <w:rsid w:val="00EB51F9"/>
    <w:rsid w:val="00EB5331"/>
    <w:rsid w:val="00EB5DCB"/>
    <w:rsid w:val="00EC0443"/>
    <w:rsid w:val="00EC258D"/>
    <w:rsid w:val="00EC40A1"/>
    <w:rsid w:val="00EC778B"/>
    <w:rsid w:val="00EC7BE1"/>
    <w:rsid w:val="00ED1902"/>
    <w:rsid w:val="00ED41DE"/>
    <w:rsid w:val="00ED4254"/>
    <w:rsid w:val="00EE0D97"/>
    <w:rsid w:val="00EE275F"/>
    <w:rsid w:val="00EE4AFF"/>
    <w:rsid w:val="00EE4C07"/>
    <w:rsid w:val="00EE6340"/>
    <w:rsid w:val="00EE66FC"/>
    <w:rsid w:val="00EE76E7"/>
    <w:rsid w:val="00EF0B03"/>
    <w:rsid w:val="00EF4B50"/>
    <w:rsid w:val="00EF5566"/>
    <w:rsid w:val="00EF608D"/>
    <w:rsid w:val="00EF6F2B"/>
    <w:rsid w:val="00F00016"/>
    <w:rsid w:val="00F007C4"/>
    <w:rsid w:val="00F00E05"/>
    <w:rsid w:val="00F01B64"/>
    <w:rsid w:val="00F0293E"/>
    <w:rsid w:val="00F02C22"/>
    <w:rsid w:val="00F03E10"/>
    <w:rsid w:val="00F057F1"/>
    <w:rsid w:val="00F158EB"/>
    <w:rsid w:val="00F1624C"/>
    <w:rsid w:val="00F23A1A"/>
    <w:rsid w:val="00F254B2"/>
    <w:rsid w:val="00F25A99"/>
    <w:rsid w:val="00F279E7"/>
    <w:rsid w:val="00F30AD2"/>
    <w:rsid w:val="00F30E28"/>
    <w:rsid w:val="00F34F8F"/>
    <w:rsid w:val="00F40FED"/>
    <w:rsid w:val="00F43A62"/>
    <w:rsid w:val="00F467CB"/>
    <w:rsid w:val="00F50B99"/>
    <w:rsid w:val="00F50CBF"/>
    <w:rsid w:val="00F51142"/>
    <w:rsid w:val="00F51228"/>
    <w:rsid w:val="00F525E5"/>
    <w:rsid w:val="00F57356"/>
    <w:rsid w:val="00F57B81"/>
    <w:rsid w:val="00F6050E"/>
    <w:rsid w:val="00F61E20"/>
    <w:rsid w:val="00F62132"/>
    <w:rsid w:val="00F625D2"/>
    <w:rsid w:val="00F629CF"/>
    <w:rsid w:val="00F6522B"/>
    <w:rsid w:val="00F7323D"/>
    <w:rsid w:val="00F7407A"/>
    <w:rsid w:val="00F7477C"/>
    <w:rsid w:val="00F765F2"/>
    <w:rsid w:val="00F77182"/>
    <w:rsid w:val="00F772D2"/>
    <w:rsid w:val="00F80165"/>
    <w:rsid w:val="00F8026D"/>
    <w:rsid w:val="00F82A32"/>
    <w:rsid w:val="00F834C8"/>
    <w:rsid w:val="00F84CD0"/>
    <w:rsid w:val="00F92D6F"/>
    <w:rsid w:val="00F93015"/>
    <w:rsid w:val="00F9660E"/>
    <w:rsid w:val="00FA2EC5"/>
    <w:rsid w:val="00FA35D7"/>
    <w:rsid w:val="00FA480A"/>
    <w:rsid w:val="00FA5020"/>
    <w:rsid w:val="00FB2FD8"/>
    <w:rsid w:val="00FB6D8A"/>
    <w:rsid w:val="00FC1A95"/>
    <w:rsid w:val="00FC1FB0"/>
    <w:rsid w:val="00FC21DB"/>
    <w:rsid w:val="00FC5789"/>
    <w:rsid w:val="00FD31DA"/>
    <w:rsid w:val="00FD3CA3"/>
    <w:rsid w:val="00FD40B9"/>
    <w:rsid w:val="00FE152E"/>
    <w:rsid w:val="00FE2872"/>
    <w:rsid w:val="00FE339F"/>
    <w:rsid w:val="00FE79E0"/>
    <w:rsid w:val="00FF03A0"/>
    <w:rsid w:val="00FF2137"/>
    <w:rsid w:val="00FF3645"/>
    <w:rsid w:val="00FF3A71"/>
    <w:rsid w:val="00FF49E3"/>
    <w:rsid w:val="00FF6250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A4B317"/>
  <w15:docId w15:val="{2D2BE821-AD91-4763-93BE-EBAFFB4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rsid w:val="00E62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384F"/>
    <w:pPr>
      <w:keepNext/>
      <w:keepLines/>
      <w:spacing w:before="240" w:after="240"/>
      <w:outlineLvl w:val="0"/>
    </w:pPr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84F"/>
    <w:pPr>
      <w:keepNext/>
      <w:keepLines/>
      <w:autoSpaceDE/>
      <w:autoSpaceDN/>
      <w:adjustRightInd/>
      <w:spacing w:before="120" w:after="120" w:line="259" w:lineRule="auto"/>
      <w:outlineLvl w:val="1"/>
    </w:pPr>
    <w:rPr>
      <w:rFonts w:ascii="Arial" w:eastAsiaTheme="majorEastAsia" w:hAnsi="Arial" w:cs="Arial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1A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77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8E1761"/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E1761"/>
    <w:rPr>
      <w:rFonts w:ascii="Calibri" w:eastAsia="Calibri" w:hAnsi="Calibri" w:cs="Calibri"/>
      <w:sz w:val="24"/>
      <w:szCs w:val="24"/>
      <w:lang w:eastAsia="de-DE"/>
    </w:rPr>
  </w:style>
  <w:style w:type="character" w:styleId="Endnotenzeichen">
    <w:name w:val="endnote reference"/>
    <w:basedOn w:val="Absatz-Standardschriftart"/>
    <w:uiPriority w:val="99"/>
    <w:unhideWhenUsed/>
    <w:rsid w:val="008E1761"/>
    <w:rPr>
      <w:vertAlign w:val="superscript"/>
    </w:rPr>
  </w:style>
  <w:style w:type="paragraph" w:styleId="Listenabsatz">
    <w:name w:val="List Paragraph"/>
    <w:basedOn w:val="Standard"/>
    <w:uiPriority w:val="99"/>
    <w:qFormat/>
    <w:rsid w:val="00F7407A"/>
    <w:pPr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F740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C756DC"/>
    <w:rPr>
      <w:i/>
      <w:iCs/>
    </w:rPr>
  </w:style>
  <w:style w:type="character" w:styleId="Fett">
    <w:name w:val="Strong"/>
    <w:basedOn w:val="Absatz-Standardschriftart"/>
    <w:uiPriority w:val="22"/>
    <w:qFormat/>
    <w:rsid w:val="00C756DC"/>
    <w:rPr>
      <w:b/>
      <w:bCs/>
    </w:rPr>
  </w:style>
  <w:style w:type="character" w:customStyle="1" w:styleId="element-citation">
    <w:name w:val="element-citation"/>
    <w:basedOn w:val="Absatz-Standardschriftart"/>
    <w:rsid w:val="00FC1FB0"/>
  </w:style>
  <w:style w:type="character" w:customStyle="1" w:styleId="ref-journal">
    <w:name w:val="ref-journal"/>
    <w:basedOn w:val="Absatz-Standardschriftart"/>
    <w:rsid w:val="00FC1FB0"/>
  </w:style>
  <w:style w:type="character" w:customStyle="1" w:styleId="ref-vol">
    <w:name w:val="ref-vol"/>
    <w:basedOn w:val="Absatz-Standardschriftart"/>
    <w:rsid w:val="00FC1FB0"/>
  </w:style>
  <w:style w:type="character" w:customStyle="1" w:styleId="fontstyle01">
    <w:name w:val="fontstyle01"/>
    <w:basedOn w:val="Absatz-Standardschriftart"/>
    <w:rsid w:val="003A59DF"/>
    <w:rPr>
      <w:rFonts w:ascii="Calibri" w:hAnsi="Calibri" w:cs="Calibri" w:hint="default"/>
      <w:b w:val="0"/>
      <w:bCs w:val="0"/>
      <w:i w:val="0"/>
      <w:iCs w:val="0"/>
      <w:color w:val="212121"/>
      <w:sz w:val="40"/>
      <w:szCs w:val="40"/>
    </w:rPr>
  </w:style>
  <w:style w:type="paragraph" w:customStyle="1" w:styleId="Compact">
    <w:name w:val="Compact"/>
    <w:basedOn w:val="Textkrper"/>
    <w:qFormat/>
    <w:rsid w:val="001C1AA2"/>
    <w:pPr>
      <w:autoSpaceDE/>
      <w:autoSpaceDN/>
      <w:adjustRightInd/>
      <w:spacing w:line="360" w:lineRule="auto"/>
      <w:jc w:val="both"/>
    </w:pPr>
    <w:rPr>
      <w:rFonts w:ascii="Arial" w:eastAsiaTheme="minorHAnsi" w:hAnsi="Arial" w:cstheme="minorBidi"/>
      <w:noProof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A50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A50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5066"/>
    <w:rPr>
      <w:rFonts w:ascii="Calibri" w:eastAsia="Calibri" w:hAnsi="Calibri" w:cs="Calibri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AA7"/>
  </w:style>
  <w:style w:type="character" w:customStyle="1" w:styleId="KommentartextZchn">
    <w:name w:val="Kommentartext Zchn"/>
    <w:basedOn w:val="Absatz-Standardschriftart"/>
    <w:link w:val="Kommentartext"/>
    <w:uiPriority w:val="99"/>
    <w:rsid w:val="00356AA7"/>
    <w:rPr>
      <w:rFonts w:ascii="Calibri" w:eastAsia="Calibri" w:hAnsi="Calibri" w:cs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AA7"/>
    <w:rPr>
      <w:rFonts w:ascii="Calibri" w:eastAsia="Calibri" w:hAnsi="Calibri" w:cs="Calibri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56AA7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D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D42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FirstParagraph">
    <w:name w:val="First Paragraph"/>
    <w:basedOn w:val="Textkrper"/>
    <w:next w:val="Textkrper"/>
    <w:qFormat/>
    <w:rsid w:val="00690E4C"/>
    <w:pPr>
      <w:autoSpaceDE/>
      <w:autoSpaceDN/>
      <w:adjustRightInd/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7E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7384F"/>
    <w:rPr>
      <w:rFonts w:ascii="Arial" w:eastAsiaTheme="majorEastAsia" w:hAnsi="Arial" w:cs="Arial"/>
      <w:color w:val="2E74B5" w:themeColor="accent1" w:themeShade="BF"/>
      <w:sz w:val="28"/>
      <w:szCs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506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1506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Default">
    <w:name w:val="Default"/>
    <w:rsid w:val="002238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384F"/>
    <w:rPr>
      <w:rFonts w:ascii="Arial" w:eastAsiaTheme="majorEastAsia" w:hAnsi="Arial" w:cs="Arial"/>
      <w:color w:val="2E74B5" w:themeColor="accent1" w:themeShade="BF"/>
      <w:sz w:val="32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1A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C17C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17CD"/>
    <w:rPr>
      <w:color w:val="605E5C"/>
      <w:shd w:val="clear" w:color="auto" w:fill="E1DFDD"/>
    </w:rPr>
  </w:style>
  <w:style w:type="paragraph" w:styleId="Beschriftung">
    <w:name w:val="caption"/>
    <w:basedOn w:val="berschrift4"/>
    <w:next w:val="Standard"/>
    <w:uiPriority w:val="35"/>
    <w:unhideWhenUsed/>
    <w:qFormat/>
    <w:rsid w:val="006377CA"/>
    <w:pPr>
      <w:spacing w:before="120" w:after="120"/>
      <w:jc w:val="both"/>
    </w:pPr>
    <w:rPr>
      <w:rFonts w:ascii="Arial" w:hAnsi="Arial" w:cs="Arial"/>
      <w:i w:val="0"/>
      <w:iCs w:val="0"/>
      <w:color w:val="44546A" w:themeColor="text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77C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7BE1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FD40B9"/>
  </w:style>
  <w:style w:type="character" w:customStyle="1" w:styleId="secondary-date">
    <w:name w:val="secondary-date"/>
    <w:basedOn w:val="Absatz-Standardschriftart"/>
    <w:rsid w:val="00FD40B9"/>
  </w:style>
  <w:style w:type="character" w:customStyle="1" w:styleId="cf01">
    <w:name w:val="cf0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A5D0E"/>
    <w:rPr>
      <w:color w:val="954F72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30A4FDCF9E24FABE2A5D7890F0314" ma:contentTypeVersion="13" ma:contentTypeDescription="Create a new document." ma:contentTypeScope="" ma:versionID="abc7178d63a1be10cc363766a9e9c789">
  <xsd:schema xmlns:xsd="http://www.w3.org/2001/XMLSchema" xmlns:xs="http://www.w3.org/2001/XMLSchema" xmlns:p="http://schemas.microsoft.com/office/2006/metadata/properties" xmlns:ns2="b37a65e9-56e3-4df7-9f69-5a91b51cd5cf" xmlns:ns3="fc25ce93-e511-4c5e-9e07-e1f58ef28c24" targetNamespace="http://schemas.microsoft.com/office/2006/metadata/properties" ma:root="true" ma:fieldsID="30d4023a5af322f0c7c600a9edf9f9ba" ns2:_="" ns3:_="">
    <xsd:import namespace="b37a65e9-56e3-4df7-9f69-5a91b51cd5cf"/>
    <xsd:import namespace="fc25ce93-e511-4c5e-9e07-e1f58ef28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a65e9-56e3-4df7-9f69-5a91b51cd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5ce93-e511-4c5e-9e07-e1f58ef28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B23D3-9406-468A-ACFA-7AF01FD2D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a65e9-56e3-4df7-9f69-5a91b51cd5cf"/>
    <ds:schemaRef ds:uri="fc25ce93-e511-4c5e-9e07-e1f58ef28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3A4EF8-3963-41A0-85F6-E043AE1642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854C2-9E5A-45F7-9D8D-9432A07C3520}">
  <ds:schemaRefs>
    <ds:schemaRef ds:uri="http://purl.org/dc/elements/1.1/"/>
    <ds:schemaRef ds:uri="fc25ce93-e511-4c5e-9e07-e1f58ef28c24"/>
    <ds:schemaRef ds:uri="http://www.w3.org/XML/1998/namespace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b37a65e9-56e3-4df7-9f69-5a91b51cd5cf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800A68F2-09AD-4DA3-86DA-C45A22F90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2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Gilda</dc:creator>
  <cp:keywords/>
  <dc:description/>
  <cp:lastModifiedBy>Roger Schmidt</cp:lastModifiedBy>
  <cp:revision>2</cp:revision>
  <cp:lastPrinted>2024-07-19T14:56:00Z</cp:lastPrinted>
  <dcterms:created xsi:type="dcterms:W3CDTF">2024-12-04T18:42:00Z</dcterms:created>
  <dcterms:modified xsi:type="dcterms:W3CDTF">2024-12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01-11T12:31:06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59e465b-3adb-42e6-90e6-47a9bec8aee9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4f9518e09f701c2f69ccf16f09b9d2cd92b522afd6d8400e5b56d2f4d0fb5480</vt:lpwstr>
  </property>
  <property fmtid="{D5CDD505-2E9C-101B-9397-08002B2CF9AE}" pid="10" name="ContentTypeId">
    <vt:lpwstr>0x01010054130A4FDCF9E24FABE2A5D7890F0314</vt:lpwstr>
  </property>
</Properties>
</file>